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ECF" w:rsidRDefault="00E74ECF" w:rsidP="00E74ECF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3. </w:t>
      </w:r>
      <w:r w:rsidRPr="006B60BF">
        <w:rPr>
          <w:rFonts w:ascii="Times New Roman" w:hAnsi="Times New Roman"/>
          <w:bCs/>
          <w:sz w:val="24"/>
          <w:szCs w:val="24"/>
        </w:rPr>
        <w:t>Strains and Plasmids used in this study.</w:t>
      </w:r>
    </w:p>
    <w:tbl>
      <w:tblPr>
        <w:tblW w:w="9384" w:type="dxa"/>
        <w:jc w:val="center"/>
        <w:tblInd w:w="-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936"/>
        <w:gridCol w:w="6448"/>
      </w:tblGrid>
      <w:tr w:rsidR="00E74ECF" w:rsidRPr="00015141" w:rsidTr="00DC056A">
        <w:trPr>
          <w:trHeight w:val="75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trains or plasmids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Description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*</w:t>
            </w:r>
          </w:p>
        </w:tc>
      </w:tr>
      <w:tr w:rsidR="00E74ECF" w:rsidRPr="00015141" w:rsidTr="00DC056A">
        <w:trPr>
          <w:trHeight w:val="75"/>
          <w:jc w:val="center"/>
        </w:trPr>
        <w:tc>
          <w:tcPr>
            <w:tcW w:w="2936" w:type="dxa"/>
          </w:tcPr>
          <w:p w:rsidR="00E74ECF" w:rsidRPr="00C71DB2" w:rsidRDefault="00E74ECF" w:rsidP="00DC056A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C71DB2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Agrobacterium </w:t>
            </w:r>
            <w:proofErr w:type="spellStart"/>
            <w:r w:rsidRPr="00C71DB2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tumefaciens</w:t>
            </w:r>
            <w:proofErr w:type="spellEnd"/>
            <w:r w:rsidRPr="00C71DB2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C58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ld type </w:t>
            </w:r>
            <w:r w:rsidRPr="003F712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grobacterium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train</w:t>
            </w:r>
          </w:p>
        </w:tc>
      </w:tr>
      <w:tr w:rsidR="00E74ECF" w:rsidRPr="00015141" w:rsidTr="00DC056A">
        <w:trPr>
          <w:trHeight w:val="75"/>
          <w:jc w:val="center"/>
        </w:trPr>
        <w:tc>
          <w:tcPr>
            <w:tcW w:w="2936" w:type="dxa"/>
          </w:tcPr>
          <w:p w:rsidR="00E74ECF" w:rsidRPr="00C71DB2" w:rsidRDefault="00E74ECF" w:rsidP="00DC056A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MI9017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58 cured of pAtC58; lacking </w:t>
            </w:r>
            <w:r w:rsidRPr="003F712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vbp1</w:t>
            </w:r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; </w:t>
            </w:r>
            <w:proofErr w:type="spellStart"/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m</w:t>
            </w:r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R</w:t>
            </w:r>
            <w:proofErr w:type="spellEnd"/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</w:t>
            </w:r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R</w:t>
            </w:r>
            <w:proofErr w:type="spellEnd"/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f</w:t>
            </w:r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E74ECF" w:rsidRPr="00015141" w:rsidTr="00DC056A">
        <w:trPr>
          <w:trHeight w:val="75"/>
          <w:jc w:val="center"/>
        </w:trPr>
        <w:tc>
          <w:tcPr>
            <w:tcW w:w="2936" w:type="dxa"/>
          </w:tcPr>
          <w:p w:rsidR="00E74ECF" w:rsidRPr="00C71DB2" w:rsidRDefault="00E74ECF" w:rsidP="00DC056A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MV123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rivative of GMI9017 in which </w:t>
            </w:r>
            <w:r w:rsidRPr="003F712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vbp2</w:t>
            </w:r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Pr="003F712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vbp3</w:t>
            </w:r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ere mutated; </w:t>
            </w:r>
            <w:proofErr w:type="spellStart"/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b</w:t>
            </w:r>
            <w:r w:rsidRPr="003F712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E74ECF" w:rsidRPr="00015141" w:rsidTr="00DC056A">
        <w:trPr>
          <w:trHeight w:val="260"/>
          <w:jc w:val="center"/>
        </w:trPr>
        <w:tc>
          <w:tcPr>
            <w:tcW w:w="2936" w:type="dxa"/>
            <w:vAlign w:val="bottom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b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b/>
                <w:i/>
                <w:iCs/>
                <w:color w:val="221E1F"/>
                <w:sz w:val="20"/>
                <w:szCs w:val="20"/>
              </w:rPr>
              <w:t xml:space="preserve">E. coli 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74ECF" w:rsidRPr="00015141" w:rsidTr="00DC056A">
        <w:trPr>
          <w:trHeight w:val="184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BL21(DE3)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(IPTG)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*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induction of T7 polymerase from  lacUV5 promoter</w:t>
            </w:r>
          </w:p>
        </w:tc>
      </w:tr>
      <w:tr w:rsidR="00E74ECF" w:rsidRPr="00015141" w:rsidTr="00DC056A">
        <w:trPr>
          <w:trHeight w:val="184"/>
          <w:jc w:val="center"/>
        </w:trPr>
        <w:tc>
          <w:tcPr>
            <w:tcW w:w="2936" w:type="dxa"/>
            <w:vAlign w:val="bottom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b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b/>
                <w:color w:val="221E1F"/>
                <w:sz w:val="20"/>
                <w:szCs w:val="20"/>
              </w:rPr>
              <w:t xml:space="preserve">Plasmids 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74ECF" w:rsidRPr="00015141" w:rsidTr="00DC056A">
        <w:trPr>
          <w:trHeight w:val="184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ET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2a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-</w:t>
            </w:r>
            <w:r w:rsidRPr="005D642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vbp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ET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2a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derivative expressing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VBP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with N-terminal His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bscript"/>
              </w:rPr>
              <w:t>6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tag </w:t>
            </w:r>
          </w:p>
        </w:tc>
      </w:tr>
      <w:tr w:rsidR="00E74ECF" w:rsidRPr="00015141" w:rsidTr="00DC056A">
        <w:trPr>
          <w:trHeight w:val="260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ET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2a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-</w:t>
            </w:r>
            <w:r w:rsidRPr="005D642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vbp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D173N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ET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2a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derivative expressing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VBP D173N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with N-terminal His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bscript"/>
              </w:rPr>
              <w:t>6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tag</w:t>
            </w:r>
          </w:p>
        </w:tc>
      </w:tr>
      <w:tr w:rsidR="00E74ECF" w:rsidRPr="00015141" w:rsidTr="00DC056A">
        <w:trPr>
          <w:trHeight w:val="260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ET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2a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-</w:t>
            </w:r>
            <w:r w:rsidRPr="005D642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vbp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K184D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ET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2a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derivative expressing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VBP K184D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with N-terminal His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bscript"/>
              </w:rPr>
              <w:t>6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tag</w:t>
            </w:r>
          </w:p>
        </w:tc>
      </w:tr>
      <w:tr w:rsidR="00E74ECF" w:rsidRPr="00015141" w:rsidTr="00DC056A">
        <w:trPr>
          <w:trHeight w:val="260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ET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2a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-</w:t>
            </w:r>
            <w:r w:rsidRPr="005D642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vbpN186D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ET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2a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derivative expressing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VBP N186D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with N-terminal His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  <w:vertAlign w:val="subscript"/>
              </w:rPr>
              <w:t>6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tag</w:t>
            </w:r>
          </w:p>
        </w:tc>
      </w:tr>
      <w:tr w:rsidR="00E74ECF" w:rsidRPr="00015141" w:rsidTr="00DC056A">
        <w:trPr>
          <w:trHeight w:val="166"/>
          <w:jc w:val="center"/>
        </w:trPr>
        <w:tc>
          <w:tcPr>
            <w:tcW w:w="2936" w:type="dxa"/>
          </w:tcPr>
          <w:p w:rsidR="00E74ECF" w:rsidRPr="00C71DB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71DB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MBP-virD2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MAL-c2X derivative expressing MBP-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VirD2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under the control of IPTG</w:t>
            </w:r>
          </w:p>
        </w:tc>
      </w:tr>
      <w:tr w:rsidR="00E74ECF" w:rsidRPr="00015141" w:rsidTr="00DC056A">
        <w:trPr>
          <w:trHeight w:val="166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EX-6P1-NTD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GEX-6P1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derivative expressing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ST-NTD(</w:t>
            </w:r>
            <w:proofErr w:type="spellStart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1-145) 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under the control of IPTG</w:t>
            </w:r>
          </w:p>
        </w:tc>
      </w:tr>
      <w:tr w:rsidR="00E74ECF" w:rsidRPr="00015141" w:rsidTr="00DC056A">
        <w:trPr>
          <w:trHeight w:val="166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EX-6P1-HEPN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GEX-6P1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derivative expressing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ST-HEPN(</w:t>
            </w:r>
            <w:proofErr w:type="spellStart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146-308) 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under the control of IPTG</w:t>
            </w:r>
          </w:p>
        </w:tc>
      </w:tr>
      <w:tr w:rsidR="00E74ECF" w:rsidRPr="00015141" w:rsidTr="00DC056A">
        <w:trPr>
          <w:trHeight w:val="248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EX-6P1-HEPN D173N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GEX-6P1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derivative expressing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ST-HEPN(</w:t>
            </w:r>
            <w:proofErr w:type="spellStart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146-308) D173N 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under the control of IPTG</w:t>
            </w:r>
          </w:p>
        </w:tc>
      </w:tr>
      <w:tr w:rsidR="00E74ECF" w:rsidRPr="00015141" w:rsidTr="00DC056A">
        <w:trPr>
          <w:trHeight w:val="248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EX-6P1-HEPN K184D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GEX-6P1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derivative expressing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ST-HEPN(</w:t>
            </w:r>
            <w:proofErr w:type="spellStart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146-308) K184D 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under the control of IPTG</w:t>
            </w:r>
          </w:p>
        </w:tc>
      </w:tr>
      <w:tr w:rsidR="00E74ECF" w:rsidRPr="00015141" w:rsidTr="00DC056A">
        <w:trPr>
          <w:trHeight w:val="248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EX-6P1-HEPN N186D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GEX-6P1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derivative expressing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ST-HEPN(</w:t>
            </w:r>
            <w:proofErr w:type="spellStart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146-308) N186D </w:t>
            </w:r>
            <w:r w:rsidRPr="00CF713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under the control of IPTG</w:t>
            </w:r>
          </w:p>
        </w:tc>
      </w:tr>
      <w:tr w:rsidR="00E74ECF" w:rsidRPr="00015141" w:rsidTr="00DC056A">
        <w:trPr>
          <w:trHeight w:val="250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QH-300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Plasmids for expressing proteins in </w:t>
            </w:r>
            <w:r w:rsidRPr="003F7129">
              <w:rPr>
                <w:rFonts w:ascii="Times New Roman" w:hAnsi="Times New Roman" w:cs="Times New Roman"/>
                <w:i/>
                <w:color w:val="221E1F"/>
                <w:sz w:val="20"/>
                <w:szCs w:val="20"/>
              </w:rPr>
              <w:t>Agrobacterium</w:t>
            </w:r>
          </w:p>
        </w:tc>
      </w:tr>
      <w:tr w:rsidR="00E74ECF" w:rsidRPr="00015141" w:rsidTr="00DC056A">
        <w:trPr>
          <w:trHeight w:val="232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QH-300-vbp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Plasmids for expressing WT VBP </w:t>
            </w:r>
          </w:p>
        </w:tc>
      </w:tr>
      <w:tr w:rsidR="00E74ECF" w:rsidRPr="00015141" w:rsidTr="00DC056A">
        <w:trPr>
          <w:trHeight w:val="184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QH-300-vbpD173N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lasmids for expressing VBP D173N</w:t>
            </w:r>
          </w:p>
        </w:tc>
      </w:tr>
      <w:tr w:rsidR="00E74ECF" w:rsidRPr="00015141" w:rsidTr="00DC056A">
        <w:trPr>
          <w:trHeight w:val="184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QH-300-vbpK184D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lasmids for expressing VBP K184D</w:t>
            </w:r>
          </w:p>
        </w:tc>
      </w:tr>
      <w:tr w:rsidR="00E74ECF" w:rsidRPr="00015141" w:rsidTr="00DC056A">
        <w:trPr>
          <w:trHeight w:val="184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QH-300-vbpN186D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lasmids for expressing VBP N186D</w:t>
            </w:r>
          </w:p>
        </w:tc>
      </w:tr>
      <w:tr w:rsidR="00E74ECF" w:rsidRPr="00015141" w:rsidTr="00DC056A">
        <w:trPr>
          <w:trHeight w:val="166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QH-300-NTD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lasmids for expressing NT domain</w:t>
            </w:r>
          </w:p>
        </w:tc>
      </w:tr>
      <w:tr w:rsidR="00E74ECF" w:rsidRPr="00015141" w:rsidTr="00DC056A">
        <w:trPr>
          <w:trHeight w:val="166"/>
          <w:jc w:val="center"/>
        </w:trPr>
        <w:tc>
          <w:tcPr>
            <w:tcW w:w="2936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QH-300-HEPN</w:t>
            </w:r>
          </w:p>
        </w:tc>
        <w:tc>
          <w:tcPr>
            <w:tcW w:w="6448" w:type="dxa"/>
          </w:tcPr>
          <w:p w:rsidR="00E74ECF" w:rsidRPr="00CF7132" w:rsidRDefault="00E74ECF" w:rsidP="00DC056A"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lasmids for expressing HEPN domain</w:t>
            </w:r>
          </w:p>
        </w:tc>
      </w:tr>
    </w:tbl>
    <w:p w:rsidR="00E74ECF" w:rsidRDefault="00E74ECF" w:rsidP="00E74ECF">
      <w:pPr>
        <w:spacing w:line="24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74ECF" w:rsidRPr="006D0BFD" w:rsidRDefault="00E74ECF" w:rsidP="00E74ECF">
      <w:pPr>
        <w:spacing w:line="240" w:lineRule="auto"/>
        <w:ind w:firstLine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* </w:t>
      </w:r>
      <w:r w:rsidRPr="00EE6DD6">
        <w:rPr>
          <w:rFonts w:ascii="Times New Roman" w:hAnsi="Times New Roman"/>
          <w:bCs/>
          <w:i/>
          <w:sz w:val="24"/>
          <w:szCs w:val="24"/>
        </w:rPr>
        <w:t xml:space="preserve">All the strains and plasmids are prepared for this study except for Agrobacterium </w:t>
      </w:r>
      <w:proofErr w:type="spellStart"/>
      <w:r w:rsidRPr="00EE6DD6">
        <w:rPr>
          <w:rFonts w:ascii="Times New Roman" w:hAnsi="Times New Roman"/>
          <w:bCs/>
          <w:i/>
          <w:sz w:val="24"/>
          <w:szCs w:val="24"/>
        </w:rPr>
        <w:t>tumefaciens</w:t>
      </w:r>
      <w:proofErr w:type="spellEnd"/>
      <w:r w:rsidRPr="00EE6DD6">
        <w:rPr>
          <w:rFonts w:ascii="Times New Roman" w:hAnsi="Times New Roman"/>
          <w:bCs/>
          <w:i/>
          <w:sz w:val="24"/>
          <w:szCs w:val="24"/>
        </w:rPr>
        <w:t xml:space="preserve"> C58 which</w:t>
      </w:r>
      <w:r>
        <w:rPr>
          <w:rFonts w:ascii="Times New Roman" w:hAnsi="Times New Roman"/>
          <w:bCs/>
          <w:i/>
          <w:sz w:val="24"/>
          <w:szCs w:val="24"/>
        </w:rPr>
        <w:t xml:space="preserve"> is a</w:t>
      </w:r>
      <w:r w:rsidRPr="00EE6DD6">
        <w:rPr>
          <w:rFonts w:ascii="Times New Roman" w:hAnsi="Times New Roman"/>
          <w:bCs/>
          <w:i/>
          <w:sz w:val="24"/>
          <w:szCs w:val="24"/>
        </w:rPr>
        <w:t xml:space="preserve"> laboratory collection</w:t>
      </w:r>
      <w:r>
        <w:rPr>
          <w:rFonts w:ascii="Times New Roman" w:hAnsi="Times New Roman"/>
          <w:bCs/>
          <w:i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E.coli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BL21 which is from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Invitrogen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. </w:t>
      </w:r>
    </w:p>
    <w:p w:rsidR="00E74ECF" w:rsidRDefault="00E74ECF" w:rsidP="00E74ECF"/>
    <w:p w:rsidR="00B503C8" w:rsidRDefault="00B503C8"/>
    <w:sectPr w:rsidR="00B503C8" w:rsidSect="00FC6CE1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LMNG O+ Dutch 801 BT">
    <w:altName w:val="Dutc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4ECF"/>
    <w:rsid w:val="00B503C8"/>
    <w:rsid w:val="00E74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ECF"/>
    <w:pPr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4ECF"/>
    <w:pPr>
      <w:autoSpaceDE w:val="0"/>
      <w:autoSpaceDN w:val="0"/>
      <w:adjustRightInd w:val="0"/>
      <w:spacing w:after="0" w:line="240" w:lineRule="auto"/>
    </w:pPr>
    <w:rPr>
      <w:rFonts w:ascii="NLMNG O+ Dutch 801 BT" w:eastAsia="Times New Roman" w:hAnsi="NLMNG O+ Dutch 801 BT" w:cs="NLMNG O+ Dutch 801 BT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1</cp:revision>
  <dcterms:created xsi:type="dcterms:W3CDTF">2014-01-31T01:32:00Z</dcterms:created>
  <dcterms:modified xsi:type="dcterms:W3CDTF">2014-01-31T01:32:00Z</dcterms:modified>
</cp:coreProperties>
</file>